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8"/>
        <w:gridCol w:w="1179"/>
        <w:gridCol w:w="1837"/>
        <w:gridCol w:w="1149"/>
        <w:gridCol w:w="1028"/>
        <w:gridCol w:w="1028"/>
      </w:tblGrid>
      <w:tr w:rsidR="00B43A26" w:rsidRPr="00214E6B" w:rsidTr="00371D84">
        <w:trPr>
          <w:trHeight w:val="593"/>
        </w:trPr>
        <w:tc>
          <w:tcPr>
            <w:tcW w:w="1025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3A26" w:rsidRPr="00214E6B" w:rsidRDefault="000F73B8" w:rsidP="005831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Additional file</w:t>
            </w:r>
            <w:r w:rsidR="0062329F"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2</w:t>
            </w:r>
            <w:r w:rsidR="00B43A26"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. </w:t>
            </w:r>
            <w:r w:rsidR="00371D84"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Descriptive statistics and unconditional associations of continuous predictor variables estimated in negative binomial regression analysis for within-her</w:t>
            </w:r>
            <w:r w:rsidR="003101B4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d </w:t>
            </w:r>
            <w:r w:rsidR="005831C3"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calf</w:t>
            </w:r>
            <w:r w:rsidR="005831C3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="003101B4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mortality rate </w:t>
            </w:r>
            <w:r w:rsidR="0006171C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in </w:t>
            </w:r>
            <w:r w:rsidR="003101B4">
              <w:rPr>
                <w:rFonts w:ascii="Calibri" w:eastAsia="Times New Roman" w:hAnsi="Calibri" w:cs="Times New Roman"/>
                <w:color w:val="000000"/>
                <w:lang w:eastAsia="et-EE"/>
              </w:rPr>
              <w:t>years 2017-2018</w:t>
            </w:r>
            <w:r w:rsidR="00371D84"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="003101B4">
              <w:rPr>
                <w:rFonts w:ascii="Calibri" w:eastAsia="Times New Roman" w:hAnsi="Calibri" w:cs="Times New Roman"/>
                <w:color w:val="000000"/>
                <w:lang w:eastAsia="et-EE"/>
              </w:rPr>
              <w:t>in 212</w:t>
            </w:r>
            <w:r w:rsidR="00371D84"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Estonian dairy herds</w:t>
            </w:r>
          </w:p>
        </w:tc>
      </w:tr>
      <w:tr w:rsidR="00B43A26" w:rsidRPr="00214E6B" w:rsidTr="003101B4">
        <w:trPr>
          <w:trHeight w:val="439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B43A26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Variabl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4F7092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M</w:t>
            </w:r>
            <w:r w:rsidR="00B43A26"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edian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4F7092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Q</w:t>
            </w:r>
            <w:r w:rsidR="00B43A26"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uartil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3A26" w:rsidRPr="00214E6B" w:rsidRDefault="004F7092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M</w:t>
            </w:r>
            <w:r w:rsidR="00B43A26"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issing obs (n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3A26" w:rsidRPr="00214E6B" w:rsidRDefault="00B43A26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IRR</w:t>
            </w:r>
            <w:r w:rsidR="003101B4"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3F11AC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06872">
              <w:rPr>
                <w:rFonts w:ascii="Calibri" w:eastAsia="Times New Roman" w:hAnsi="Calibri" w:cs="Times New Roman"/>
                <w:b/>
                <w:i/>
                <w:color w:val="000000"/>
                <w:lang w:eastAsia="et-EE"/>
              </w:rPr>
              <w:t>P</w:t>
            </w:r>
            <w:r w:rsidR="00B43A26"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-value</w:t>
            </w:r>
            <w:r w:rsidR="00CA4E7A" w:rsidRPr="00CA4E7A"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b</w:t>
            </w:r>
          </w:p>
        </w:tc>
      </w:tr>
      <w:tr w:rsidR="00B43A26" w:rsidRPr="00214E6B" w:rsidTr="003101B4">
        <w:trPr>
          <w:trHeight w:val="439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3A26" w:rsidRPr="00214E6B" w:rsidRDefault="00FC2809" w:rsidP="006232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="00B43A26"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average number of cow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3101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129.</w:t>
            </w:r>
            <w:r w:rsidR="00B43A26"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3101B4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53.7; 459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B43A26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3101B4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1.00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3101B4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015</w:t>
            </w:r>
          </w:p>
        </w:tc>
      </w:tr>
      <w:tr w:rsidR="00B43A26" w:rsidRPr="00214E6B" w:rsidTr="003101B4">
        <w:trPr>
          <w:trHeight w:val="439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3A26" w:rsidRPr="00214E6B" w:rsidRDefault="00FC2809" w:rsidP="006232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="00B43A26"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average milk yield per cow per year (kg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87</w:t>
            </w:r>
            <w:r w:rsidR="003101B4">
              <w:rPr>
                <w:rFonts w:ascii="Calibri" w:eastAsia="Times New Roman" w:hAnsi="Calibri" w:cs="Times New Roman"/>
                <w:color w:val="000000"/>
                <w:lang w:eastAsia="et-EE"/>
              </w:rPr>
              <w:t>8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6</w:t>
            </w:r>
            <w:r w:rsidR="003101B4">
              <w:rPr>
                <w:rFonts w:ascii="Calibri" w:eastAsia="Times New Roman" w:hAnsi="Calibri" w:cs="Times New Roman"/>
                <w:color w:val="000000"/>
                <w:lang w:eastAsia="et-EE"/>
              </w:rPr>
              <w:t>9</w:t>
            </w:r>
            <w:r w:rsidR="005F4614">
              <w:rPr>
                <w:rFonts w:ascii="Calibri" w:eastAsia="Times New Roman" w:hAnsi="Calibri" w:cs="Times New Roman"/>
                <w:color w:val="000000"/>
                <w:lang w:eastAsia="et-EE"/>
              </w:rPr>
              <w:t>50</w:t>
            </w: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; 97</w:t>
            </w:r>
            <w:r w:rsidR="003101B4">
              <w:rPr>
                <w:rFonts w:ascii="Calibri" w:eastAsia="Times New Roman" w:hAnsi="Calibri" w:cs="Times New Roman"/>
                <w:color w:val="000000"/>
                <w:lang w:eastAsia="et-EE"/>
              </w:rPr>
              <w:t>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B43A26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3101B4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1.00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3101B4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132</w:t>
            </w:r>
          </w:p>
        </w:tc>
      </w:tr>
      <w:tr w:rsidR="00B43A26" w:rsidRPr="00214E6B" w:rsidTr="003101B4">
        <w:trPr>
          <w:trHeight w:val="439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3A26" w:rsidRPr="00214E6B" w:rsidRDefault="00FC2809" w:rsidP="00A77B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="00B43A26"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proportion of stillbirths (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3101B4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7.5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3101B4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5.61; 9.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3101B4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3101B4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1.0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3101B4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018</w:t>
            </w:r>
          </w:p>
        </w:tc>
      </w:tr>
      <w:tr w:rsidR="00B43A26" w:rsidRPr="00214E6B" w:rsidTr="003101B4">
        <w:trPr>
          <w:trHeight w:val="439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3A26" w:rsidRPr="00214E6B" w:rsidRDefault="00FC2809" w:rsidP="00A77B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="00B43A26"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proportion of abortions (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1F2502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8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1F2502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; 1.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1F2502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1F2502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1.2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1F2502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&lt;0.001</w:t>
            </w:r>
          </w:p>
        </w:tc>
      </w:tr>
      <w:tr w:rsidR="00B43A26" w:rsidRPr="00214E6B" w:rsidTr="003101B4">
        <w:trPr>
          <w:trHeight w:val="236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3A26" w:rsidRPr="00214E6B" w:rsidRDefault="00B43A26" w:rsidP="006232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Farmer´s number of years worked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0D60A4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24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B43A26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15; 3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B43A26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0D60A4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1.000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0D60A4" w:rsidP="00B43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949</w:t>
            </w:r>
          </w:p>
        </w:tc>
      </w:tr>
      <w:tr w:rsidR="00B43A26" w:rsidRPr="00214E6B" w:rsidTr="003101B4">
        <w:trPr>
          <w:trHeight w:val="252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3101B4" w:rsidP="00B43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a</w:t>
            </w:r>
            <w:r w:rsidR="003D2192">
              <w:rPr>
                <w:rFonts w:ascii="Calibri" w:eastAsia="Times New Roman" w:hAnsi="Calibri" w:cs="Times New Roman"/>
                <w:color w:val="000000"/>
                <w:lang w:eastAsia="et-EE"/>
              </w:rPr>
              <w:t>Incidence rate r</w:t>
            </w:r>
            <w:bookmarkStart w:id="0" w:name="_GoBack"/>
            <w:bookmarkEnd w:id="0"/>
            <w:r w:rsidR="00B43A26" w:rsidRPr="00214E6B">
              <w:rPr>
                <w:rFonts w:ascii="Calibri" w:eastAsia="Times New Roman" w:hAnsi="Calibri" w:cs="Times New Roman"/>
                <w:color w:val="000000"/>
                <w:lang w:eastAsia="et-EE"/>
              </w:rPr>
              <w:t>ati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B43A26" w:rsidP="00B43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B43A26" w:rsidP="00B43A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B43A26" w:rsidP="00B43A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B43A26" w:rsidP="00B43A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A26" w:rsidRPr="00214E6B" w:rsidRDefault="00B43A26" w:rsidP="00B43A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</w:tr>
      <w:tr w:rsidR="00CA4E7A" w:rsidRPr="00214E6B" w:rsidTr="0028741A">
        <w:trPr>
          <w:trHeight w:val="252"/>
        </w:trPr>
        <w:tc>
          <w:tcPr>
            <w:tcW w:w="102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E7A" w:rsidRDefault="00EB1E78" w:rsidP="00CA4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Estimated </w:t>
            </w:r>
            <w:r w:rsidR="00CA4E7A">
              <w:rPr>
                <w:rFonts w:ascii="Calibri" w:eastAsia="Times New Roman" w:hAnsi="Calibri" w:cs="Times New Roman"/>
                <w:color w:val="000000"/>
                <w:lang w:eastAsia="et-EE"/>
              </w:rPr>
              <w:t>in bivariable negative binomial regression models including herd size</w:t>
            </w:r>
          </w:p>
          <w:p w:rsidR="00CA4E7A" w:rsidRPr="00214E6B" w:rsidRDefault="00CA4E7A" w:rsidP="00B43A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</w:tr>
    </w:tbl>
    <w:p w:rsidR="00F4534D" w:rsidRPr="00214E6B" w:rsidRDefault="003D2192"/>
    <w:sectPr w:rsidR="00F4534D" w:rsidRPr="00214E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BA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A26"/>
    <w:rsid w:val="0006171C"/>
    <w:rsid w:val="000D60A4"/>
    <w:rsid w:val="000F73B8"/>
    <w:rsid w:val="001F2502"/>
    <w:rsid w:val="00214E6B"/>
    <w:rsid w:val="003101B4"/>
    <w:rsid w:val="003367A4"/>
    <w:rsid w:val="00371D84"/>
    <w:rsid w:val="003D2192"/>
    <w:rsid w:val="003F11AC"/>
    <w:rsid w:val="004F7092"/>
    <w:rsid w:val="00504DD4"/>
    <w:rsid w:val="005831C3"/>
    <w:rsid w:val="005F4614"/>
    <w:rsid w:val="0062329F"/>
    <w:rsid w:val="00817EAE"/>
    <w:rsid w:val="008A76B6"/>
    <w:rsid w:val="00906872"/>
    <w:rsid w:val="00A77BDA"/>
    <w:rsid w:val="00B35EE4"/>
    <w:rsid w:val="00B43A26"/>
    <w:rsid w:val="00C27D89"/>
    <w:rsid w:val="00CA4E7A"/>
    <w:rsid w:val="00EB1E78"/>
    <w:rsid w:val="00F15447"/>
    <w:rsid w:val="00FC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7F742F-D050-49CE-8CDF-1AE42A81B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7D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D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70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3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Pealkiri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i Reimus</dc:creator>
  <cp:keywords/>
  <dc:description/>
  <cp:lastModifiedBy>Kaari Reimus</cp:lastModifiedBy>
  <cp:revision>4</cp:revision>
  <dcterms:created xsi:type="dcterms:W3CDTF">2019-11-06T09:17:00Z</dcterms:created>
  <dcterms:modified xsi:type="dcterms:W3CDTF">2020-02-28T12:35:00Z</dcterms:modified>
</cp:coreProperties>
</file>